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561E4" w14:textId="6C29D626" w:rsidR="00D35D3A" w:rsidRDefault="00D35D3A">
      <w:r>
        <w:t>Supplementary Figure 1: 5-year risk of EPS 3 years After PD Start</w:t>
      </w:r>
    </w:p>
    <w:p w14:paraId="5BB2BD75" w14:textId="23861A65" w:rsidR="00D35D3A" w:rsidRDefault="00D35D3A">
      <w:r>
        <w:t>A - ANZDATA</w:t>
      </w:r>
      <w:bookmarkStart w:id="0" w:name="_GoBack"/>
      <w:bookmarkEnd w:id="0"/>
    </w:p>
    <w:p w14:paraId="3376D349" w14:textId="425BED7D" w:rsidR="008F3271" w:rsidRDefault="00D35D3A">
      <w:r w:rsidRPr="00F44EAE">
        <w:rPr>
          <w:noProof/>
          <w:lang w:eastAsia="en-GB"/>
        </w:rPr>
        <w:drawing>
          <wp:inline distT="0" distB="0" distL="0" distR="0" wp14:anchorId="4ADF45E8" wp14:editId="6704E6C3">
            <wp:extent cx="5943600" cy="263105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31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A94ED" w14:textId="36E5A8B6" w:rsidR="00D35D3A" w:rsidRDefault="00D35D3A">
      <w:r>
        <w:t>B - SRR</w:t>
      </w:r>
    </w:p>
    <w:p w14:paraId="2CC42C3F" w14:textId="731B24AA" w:rsidR="00D35D3A" w:rsidRDefault="00D35D3A">
      <w:r w:rsidRPr="006D67A8">
        <w:rPr>
          <w:noProof/>
          <w:lang w:eastAsia="en-GB"/>
        </w:rPr>
        <w:drawing>
          <wp:inline distT="0" distB="0" distL="0" distR="0" wp14:anchorId="0C5C064D" wp14:editId="0A911975">
            <wp:extent cx="5943600" cy="263105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31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5D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3A"/>
    <w:rsid w:val="008A56C2"/>
    <w:rsid w:val="008F3271"/>
    <w:rsid w:val="00D35D3A"/>
    <w:rsid w:val="00E6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0629C"/>
  <w15:chartTrackingRefBased/>
  <w15:docId w15:val="{3E2E462B-51BB-45F0-8C8B-E2EA4B3AD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ambie</dc:creator>
  <cp:keywords/>
  <dc:description/>
  <cp:lastModifiedBy>Mark Lambie</cp:lastModifiedBy>
  <cp:revision>1</cp:revision>
  <dcterms:created xsi:type="dcterms:W3CDTF">2018-03-23T13:09:00Z</dcterms:created>
  <dcterms:modified xsi:type="dcterms:W3CDTF">2018-03-23T13:23:00Z</dcterms:modified>
</cp:coreProperties>
</file>